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493D5" w14:textId="2B61B404" w:rsidR="009F486B" w:rsidRDefault="006A0E6D" w:rsidP="009F486B">
      <w:pPr>
        <w:pStyle w:val="Heading1"/>
      </w:pPr>
      <w:r>
        <w:t xml:space="preserve">S15 </w:t>
      </w:r>
      <w:r w:rsidR="009F486B">
        <w:t xml:space="preserve">Table. Robustness: Excluding Those Who Lived in </w:t>
      </w:r>
      <w:r w:rsidR="009F486B" w:rsidRPr="009F486B">
        <w:t xml:space="preserve">the </w:t>
      </w:r>
      <w:r w:rsidR="009F486B">
        <w:t>S</w:t>
      </w:r>
      <w:r w:rsidR="009F486B" w:rsidRPr="009F486B">
        <w:t xml:space="preserve">tate </w:t>
      </w:r>
      <w:r w:rsidR="009F486B">
        <w:t>W</w:t>
      </w:r>
      <w:r w:rsidR="009F486B" w:rsidRPr="009F486B">
        <w:t xml:space="preserve">here </w:t>
      </w:r>
      <w:r w:rsidR="009F486B">
        <w:t>T</w:t>
      </w:r>
      <w:r w:rsidR="009F486B" w:rsidRPr="009F486B">
        <w:t xml:space="preserve">hey </w:t>
      </w:r>
      <w:r w:rsidR="009F486B">
        <w:t>W</w:t>
      </w:r>
      <w:r w:rsidR="009F486B" w:rsidRPr="009F486B">
        <w:t xml:space="preserve">ere </w:t>
      </w:r>
      <w:r w:rsidR="009F486B">
        <w:t>B</w:t>
      </w:r>
      <w:r w:rsidR="009F486B" w:rsidRPr="009F486B">
        <w:t>orn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9F486B" w14:paraId="2B3A2D7F" w14:textId="77777777" w:rsidTr="007B1AC9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3AE80EFF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3942473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5474B7D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B27A9B0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BA5B660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F528160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9F486B" w14:paraId="6CEEED7C" w14:textId="77777777" w:rsidTr="007B1AC9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03102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50BB2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E69C8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CE762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5909E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9B419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9F486B" w14:paraId="64FA9A9B" w14:textId="77777777" w:rsidTr="007B1AC9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9960D" w14:textId="77777777" w:rsidR="009F486B" w:rsidRPr="00C21EC8" w:rsidRDefault="009F486B" w:rsidP="007B1AC9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E28B1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C0271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6715C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794C3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2DB79" w14:textId="77777777" w:rsidR="009F486B" w:rsidRDefault="009F486B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34EF9" w14:paraId="633E0AEA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D0A0A7D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169FB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B6C5E" w14:textId="56CD7A9E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9361B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D6920" w14:textId="43A0ACC6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6B6C2" w14:textId="48050C15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4</w:t>
            </w:r>
            <w:r>
              <w:rPr>
                <w:vertAlign w:val="superscript"/>
              </w:rPr>
              <w:t>***</w:t>
            </w:r>
          </w:p>
        </w:tc>
      </w:tr>
      <w:tr w:rsidR="00B34EF9" w14:paraId="1D336C70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E359610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AC299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838CE" w14:textId="53306EC0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2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80CC7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F153F" w14:textId="4B26F2E1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2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EDB65" w14:textId="04AD54E1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22</w:t>
            </w:r>
            <w:r>
              <w:rPr>
                <w:vertAlign w:val="superscript"/>
              </w:rPr>
              <w:t>***</w:t>
            </w:r>
          </w:p>
        </w:tc>
      </w:tr>
      <w:tr w:rsidR="00B34EF9" w14:paraId="04D32459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8D3C7BF" w14:textId="77777777" w:rsidR="00B34EF9" w:rsidRPr="00C21EC8" w:rsidRDefault="00B34EF9" w:rsidP="00B34EF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2DA07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3311C" w14:textId="3769B090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FCE98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58BBD" w14:textId="6CD3A454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EA881" w14:textId="089DE7A6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7</w:t>
            </w:r>
            <w:r>
              <w:rPr>
                <w:vertAlign w:val="superscript"/>
              </w:rPr>
              <w:t>**</w:t>
            </w:r>
          </w:p>
        </w:tc>
      </w:tr>
      <w:tr w:rsidR="00B34EF9" w14:paraId="4524B803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32628C0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60CFD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D2B70" w14:textId="4AB04C5A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8463F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BC192" w14:textId="6014BFE0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DB9FB" w14:textId="2CCC8FB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75</w:t>
            </w:r>
          </w:p>
        </w:tc>
      </w:tr>
      <w:tr w:rsidR="00B34EF9" w14:paraId="281AA17D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CB41F29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C3A18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D6828" w14:textId="23B3280A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1C4A4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16FAB" w14:textId="3139F91C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5AD6A" w14:textId="3EB2331A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6</w:t>
            </w:r>
          </w:p>
        </w:tc>
      </w:tr>
      <w:tr w:rsidR="00B34EF9" w14:paraId="550729E1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0B1FF85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45340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AB876" w14:textId="1C64ABA3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34428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AA2B2" w14:textId="2FB2782F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083A5" w14:textId="11918E16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2</w:t>
            </w:r>
          </w:p>
        </w:tc>
      </w:tr>
      <w:tr w:rsidR="00B34EF9" w14:paraId="70FE4CBB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EDE8DE2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5D538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18F14" w14:textId="2D7035FF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A9B8E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E4D48" w14:textId="4203F8E5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7B3ED" w14:textId="10E2AC26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34EF9" w14:paraId="1B9399D7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6D2A6A1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F62B4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A62AB" w14:textId="2833D38A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7F457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58C9E" w14:textId="67471592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04929" w14:textId="03DB434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12</w:t>
            </w:r>
          </w:p>
        </w:tc>
      </w:tr>
      <w:tr w:rsidR="00B34EF9" w14:paraId="6E9DB200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8819D35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8B465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D8519" w14:textId="2D1363F9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7D40C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E7A2B" w14:textId="5BEF0A71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1AB1A" w14:textId="0DB0A8CD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91</w:t>
            </w:r>
          </w:p>
        </w:tc>
      </w:tr>
      <w:tr w:rsidR="00B34EF9" w14:paraId="7FCA9E26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2C294A0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CC83E1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C530F" w14:textId="7C7079B9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B5E42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BF4D3" w14:textId="01FAA4E6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C1D3E" w14:textId="4D48882E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8</w:t>
            </w:r>
          </w:p>
        </w:tc>
      </w:tr>
      <w:tr w:rsidR="00B34EF9" w14:paraId="37883C8D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B2214B6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15C2B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98D20" w14:textId="0794B43F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7E49C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A024D" w14:textId="6ED37A33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6FE57" w14:textId="729D200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83</w:t>
            </w:r>
          </w:p>
        </w:tc>
      </w:tr>
      <w:tr w:rsidR="00B34EF9" w14:paraId="102A5AA7" w14:textId="77777777" w:rsidTr="007B1AC9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0087CB43" w14:textId="77777777" w:rsidR="00B34EF9" w:rsidRPr="00C21EC8" w:rsidRDefault="00B34EF9" w:rsidP="00B34EF9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48D7B3D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2BDD250" w14:textId="6B8822FE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73A35E1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F31EB75" w14:textId="2A1B11D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9229E94" w14:textId="7933290A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34EF9" w14:paraId="37401A94" w14:textId="77777777" w:rsidTr="007B1AC9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43E465B3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C1E643D" w14:textId="2845BA1C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6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F83454" w14:textId="522403CB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6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FC4EE2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6B222C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0AC54F" w14:textId="5A0F4CD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289</w:t>
            </w:r>
          </w:p>
        </w:tc>
      </w:tr>
      <w:tr w:rsidR="00B34EF9" w14:paraId="1D97E3B7" w14:textId="77777777" w:rsidTr="007B1AC9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8600E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9CD15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D69DB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2DE7D" w14:textId="39AA803D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E126A" w14:textId="5DC6300A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53E67" w14:textId="3E0A6B77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280</w:t>
            </w:r>
          </w:p>
        </w:tc>
      </w:tr>
      <w:tr w:rsidR="00B34EF9" w14:paraId="5F10F3D3" w14:textId="77777777" w:rsidTr="007B1AC9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7A557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EEDD9" w14:textId="56542D90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40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75F3E" w14:textId="1478067D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40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DBD51" w14:textId="48FA3DBD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40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4A691" w14:textId="260E4AEE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40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6CFDB" w14:textId="0E207869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4096</w:t>
            </w:r>
          </w:p>
        </w:tc>
      </w:tr>
      <w:tr w:rsidR="00B34EF9" w14:paraId="3A8BE166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866DBD1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BA590" w14:textId="505BC9FA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54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B477A" w14:textId="45DD106A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5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1D5B6" w14:textId="35729F6C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5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0580C" w14:textId="79F51659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5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E8F4A" w14:textId="0EB7FDF5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512.9</w:t>
            </w:r>
          </w:p>
        </w:tc>
      </w:tr>
      <w:tr w:rsidR="00B34EF9" w14:paraId="394A01F7" w14:textId="77777777" w:rsidTr="007B1AC9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352E5E4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A1B85" w14:textId="79ACD74E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09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E7FEE" w14:textId="29BD5E0D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05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E934C" w14:textId="5594EA5E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08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5892D" w14:textId="2B938F0D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04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C5086" w14:textId="4396611E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051.8</w:t>
            </w:r>
          </w:p>
        </w:tc>
      </w:tr>
      <w:tr w:rsidR="00B34EF9" w14:paraId="6EDE2BC7" w14:textId="77777777" w:rsidTr="007B1AC9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A400A" w14:textId="77777777" w:rsidR="00B34EF9" w:rsidRDefault="00B34EF9" w:rsidP="00B34EF9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79B45" w14:textId="7689F366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10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C8586" w14:textId="6031B6FB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17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B4F40" w14:textId="7E02BDE4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10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C47D5" w14:textId="754A7CC1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16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C7A57" w14:textId="7B188FD1" w:rsidR="00B34EF9" w:rsidRDefault="00B34EF9" w:rsidP="00B34EF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173.2</w:t>
            </w:r>
          </w:p>
        </w:tc>
      </w:tr>
    </w:tbl>
    <w:p w14:paraId="5C4258C4" w14:textId="77777777" w:rsidR="009F486B" w:rsidRDefault="009F486B" w:rsidP="009F486B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7854518F" w14:textId="77777777" w:rsidR="009F486B" w:rsidRDefault="009F486B" w:rsidP="009F486B">
      <w:pPr>
        <w:widowControl w:val="0"/>
        <w:autoSpaceDE w:val="0"/>
        <w:autoSpaceDN w:val="0"/>
        <w:adjustRightInd w:val="0"/>
      </w:pPr>
    </w:p>
    <w:p w14:paraId="6E0F69AA" w14:textId="5EDC4A43" w:rsidR="005B167A" w:rsidRPr="0083134C" w:rsidRDefault="005B167A" w:rsidP="005B167A"/>
    <w:p w14:paraId="3B8AE427" w14:textId="77777777" w:rsidR="005B167A" w:rsidRPr="00AA429F" w:rsidRDefault="005B167A" w:rsidP="00B066AD">
      <w:pPr>
        <w:pStyle w:val="NoSpacing"/>
        <w:ind w:left="720" w:hanging="720"/>
        <w:rPr>
          <w:rFonts w:ascii="Times New Roman" w:hAnsi="Times New Roman" w:cs="Times New Roman"/>
        </w:rPr>
      </w:pPr>
    </w:p>
    <w:sectPr w:rsidR="005B167A" w:rsidRPr="00AA429F" w:rsidSect="000E4F8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9603E5" w14:textId="77777777" w:rsidR="00D56D93" w:rsidRDefault="00D56D93">
      <w:r>
        <w:separator/>
      </w:r>
    </w:p>
  </w:endnote>
  <w:endnote w:type="continuationSeparator" w:id="0">
    <w:p w14:paraId="1AB861F6" w14:textId="77777777" w:rsidR="00D56D93" w:rsidRDefault="00D56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97890" w14:textId="77777777" w:rsidR="000C36BC" w:rsidRDefault="000C36BC">
    <w:pPr>
      <w:widowControl w:val="0"/>
      <w:autoSpaceDE w:val="0"/>
      <w:autoSpaceDN w:val="0"/>
      <w:adjustRightInd w:val="0"/>
      <w:jc w:val="center"/>
    </w:pP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A625A" w14:textId="77777777" w:rsidR="00D56D93" w:rsidRDefault="00D56D93">
      <w:r>
        <w:separator/>
      </w:r>
    </w:p>
  </w:footnote>
  <w:footnote w:type="continuationSeparator" w:id="0">
    <w:p w14:paraId="3C579E52" w14:textId="77777777" w:rsidR="00D56D93" w:rsidRDefault="00D56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56D93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1B93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